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00"/>
        <w:ind w:left="98" w:hanging="0"/>
        <w:jc w:val="center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>Table S2 Oligonucleiotide primers used for real-time quantitative RT-PCR.</w:t>
      </w:r>
    </w:p>
    <w:tbl>
      <w:tblPr>
        <w:tblW w:w="10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662"/>
        <w:gridCol w:w="3727"/>
        <w:gridCol w:w="3916"/>
      </w:tblGrid>
      <w:tr>
        <w:trPr/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nse primer (5'-3')</w:t>
            </w:r>
          </w:p>
        </w:tc>
        <w:tc>
          <w:tcPr>
            <w:tcW w:w="3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tisense primer (5'-3')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MT1.81c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f1R</w:t>
            </w:r>
          </w:p>
        </w:tc>
        <w:tc>
          <w:tcPr>
            <w:tcW w:w="37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AGGCATTCCGACATATTCC</w:t>
            </w:r>
          </w:p>
        </w:tc>
        <w:tc>
          <w:tcPr>
            <w:tcW w:w="3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TGCTAAAACAGATGAC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MT1.8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f1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GCCGCGGGTGAT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TTTTGTAGTGAATTGGTGGTTA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PCP1.07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l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ATGACTACGACTGGA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AACCACCTGTAGCTG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130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saE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GTCTCCCCAACATCA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GTGCTGCCATCA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130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sa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AGGGAAACACATT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ACATAGTCACCATC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237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ov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CACCAGAGCAATCACA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CGCCATCAACCTGT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042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msT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CCTGTGGTGATGATTG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CAAAGTAGACCGATG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1207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kat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CCGCTTCTCCACTG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GTTGGTACGAGGG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31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katY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TTGACGAATACGCCAG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TCCGCAACCGCTC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251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ps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GTGGTGTGGCAT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AGCGGCAGTAAA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37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odC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TGGCATGAATGATAAG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GTGGCGTAAACAGTAAG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013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slO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AAGCGGCGGCAGG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CAGGTACAGCGGA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010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slU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ATTGCCCGCCGTC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TCTTCCGCCCGATAG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170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tpX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ATGGCGGGTCTGTTTG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TGTGGCATGGCGATC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11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tpG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CAACAATTCGGCATG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TCTTCGCAGCAGCATAG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15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on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AGAACTGGGCGAGATG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GCGGCTATTCCAAG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97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sp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CGTTAATCTCGGCGATA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TGATGATGACCACACA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O396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spB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TTCATCTCTGCGTGCTCT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CAGCGGCGGATAAAT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MT1.3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CAACAATGCGACT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GCTTCAGGTGCTTGTT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MT1.34a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3727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TGGCGTTAACATC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GATTCTTTGATTCCTG</w:t>
            </w:r>
          </w:p>
        </w:tc>
      </w:tr>
      <w:tr>
        <w:trPr/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s RNA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s RNA</w:t>
            </w:r>
          </w:p>
        </w:tc>
        <w:tc>
          <w:tcPr>
            <w:tcW w:w="3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CTACTCTTGACATCCAC</w:t>
            </w:r>
          </w:p>
        </w:tc>
        <w:tc>
          <w:tcPr>
            <w:tcW w:w="3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GCAACAAAGGATAA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08:34:00Z</dcterms:created>
  <dc:creator>HanYP</dc:creator>
  <dc:description/>
  <cp:keywords/>
  <dc:language>en-US</dc:language>
  <cp:lastModifiedBy>HanYP</cp:lastModifiedBy>
  <dcterms:modified xsi:type="dcterms:W3CDTF">2009-02-27T01:20:00Z</dcterms:modified>
  <cp:revision>4</cp:revision>
  <dc:subject/>
  <dc:title>Table S2 Oligonucleiotide primers used for real-time quantitative RT-PCR</dc:title>
</cp:coreProperties>
</file>